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981"/>
        <w:tblW w:w="9744" w:type="dxa"/>
        <w:tblLook w:val="04A0" w:firstRow="1" w:lastRow="0" w:firstColumn="1" w:lastColumn="0" w:noHBand="0" w:noVBand="1"/>
      </w:tblPr>
      <w:tblGrid>
        <w:gridCol w:w="2436"/>
        <w:gridCol w:w="3088"/>
        <w:gridCol w:w="2840"/>
        <w:gridCol w:w="136"/>
        <w:gridCol w:w="1244"/>
      </w:tblGrid>
      <w:tr w:rsidR="004C5CB4" w:rsidRPr="005D5FBE" w14:paraId="25585E05" w14:textId="77777777" w:rsidTr="004C5CB4">
        <w:trPr>
          <w:trHeight w:val="811"/>
        </w:trPr>
        <w:tc>
          <w:tcPr>
            <w:tcW w:w="24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F3F192" w14:textId="77777777" w:rsidR="004C5CB4" w:rsidRPr="005D5FBE" w:rsidRDefault="004C5CB4" w:rsidP="004C5C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22069090"/>
            <w:r w:rsidRPr="005D5FBE">
              <w:rPr>
                <w:rFonts w:ascii="Times New Roman" w:hAnsi="Times New Roman" w:cs="Times New Roman"/>
                <w:sz w:val="24"/>
                <w:szCs w:val="24"/>
              </w:rPr>
              <w:t>Correlation with CMTM6</w:t>
            </w:r>
          </w:p>
        </w:tc>
        <w:tc>
          <w:tcPr>
            <w:tcW w:w="30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874316" w14:textId="77777777" w:rsidR="004C5CB4" w:rsidRPr="005D5FBE" w:rsidRDefault="004C5CB4" w:rsidP="004C5C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FBE">
              <w:rPr>
                <w:rFonts w:ascii="Times New Roman" w:hAnsi="Times New Roman" w:cs="Times New Roman"/>
                <w:sz w:val="24"/>
                <w:szCs w:val="24"/>
              </w:rPr>
              <w:t>Chemokine</w:t>
            </w:r>
          </w:p>
        </w:tc>
        <w:tc>
          <w:tcPr>
            <w:tcW w:w="29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255CAF" w14:textId="77777777" w:rsidR="004C5CB4" w:rsidRPr="005D5FBE" w:rsidRDefault="004C5CB4" w:rsidP="004C5C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FBE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61A087" w14:textId="77777777" w:rsidR="004C5CB4" w:rsidRPr="005D5FBE" w:rsidRDefault="004C5CB4" w:rsidP="004C5C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F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D5FB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4C5CB4" w:rsidRPr="005D5FBE" w14:paraId="4DC45DDE" w14:textId="77777777" w:rsidTr="004C5CB4">
        <w:trPr>
          <w:trHeight w:val="1434"/>
        </w:trPr>
        <w:tc>
          <w:tcPr>
            <w:tcW w:w="24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1BACC6" w14:textId="77777777" w:rsidR="004C5CB4" w:rsidRPr="005D5FBE" w:rsidRDefault="004C5CB4" w:rsidP="0005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FBE">
              <w:rPr>
                <w:rFonts w:ascii="Times New Roman" w:hAnsi="Times New Roman" w:cs="Times New Roman"/>
                <w:sz w:val="24"/>
                <w:szCs w:val="24"/>
              </w:rPr>
              <w:t>Positive correlation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C0024C" w14:textId="77777777" w:rsidR="004C5CB4" w:rsidRPr="005D5FBE" w:rsidRDefault="004C5CB4" w:rsidP="0005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FBE">
              <w:rPr>
                <w:rFonts w:ascii="Times New Roman" w:hAnsi="Times New Roman" w:cs="Times New Roman"/>
                <w:sz w:val="24"/>
                <w:szCs w:val="24"/>
              </w:rPr>
              <w:t>CCL3. CCL4, CCL19, CXCL1, CXCL2, CXCL11, CXCL12, CXCL14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24D355" w14:textId="77777777" w:rsidR="004C5CB4" w:rsidRPr="005D5FBE" w:rsidRDefault="004C5CB4" w:rsidP="0005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FBE">
              <w:rPr>
                <w:rFonts w:ascii="Times New Roman" w:hAnsi="Times New Roman" w:cs="Times New Roman"/>
                <w:sz w:val="24"/>
                <w:szCs w:val="24"/>
              </w:rPr>
              <w:t>CXCR1, CX3CR1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CC46CA" w14:textId="77777777" w:rsidR="004C5CB4" w:rsidRPr="005D5FBE" w:rsidRDefault="004C5CB4" w:rsidP="004C5C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F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D5FBE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5D5FB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4C5CB4" w:rsidRPr="005D5FBE" w14:paraId="6F092E1D" w14:textId="77777777" w:rsidTr="004C5CB4">
        <w:trPr>
          <w:trHeight w:val="1693"/>
        </w:trPr>
        <w:tc>
          <w:tcPr>
            <w:tcW w:w="24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1E71E" w14:textId="77777777" w:rsidR="004C5CB4" w:rsidRPr="005D5FBE" w:rsidRDefault="004C5CB4" w:rsidP="0005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C18BB" w14:textId="77777777" w:rsidR="004C5CB4" w:rsidRPr="005D5FBE" w:rsidRDefault="004C5CB4" w:rsidP="0005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FBE">
              <w:rPr>
                <w:rFonts w:ascii="Times New Roman" w:hAnsi="Times New Roman" w:cs="Times New Roman"/>
                <w:sz w:val="24"/>
                <w:szCs w:val="24"/>
              </w:rPr>
              <w:t>CCL2, CCL5, CCL7, CCL8, CCL13, CCL14, CCL18, CCL20, CCL22, CCL26, CXCL3, CXCL5, CXCL6, CXCL8, CXCL9, CXCL10, CXCL13, CXCL1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D8591" w14:textId="77777777" w:rsidR="004C5CB4" w:rsidRPr="005D5FBE" w:rsidRDefault="004C5CB4" w:rsidP="0005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FBE">
              <w:rPr>
                <w:rFonts w:ascii="Times New Roman" w:hAnsi="Times New Roman" w:cs="Times New Roman"/>
                <w:sz w:val="24"/>
                <w:szCs w:val="24"/>
              </w:rPr>
              <w:t>CCR1, CCR2, CCR5, CCR7, CXCR2, CXCR3, CXCR4, CXCR6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9E37D" w14:textId="77777777" w:rsidR="004C5CB4" w:rsidRPr="005D5FBE" w:rsidRDefault="004C5CB4" w:rsidP="004C5C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F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D5FBE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5D5FBE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4C5CB4" w:rsidRPr="005D5FBE" w14:paraId="3FB6959D" w14:textId="77777777" w:rsidTr="004C5CB4">
        <w:trPr>
          <w:trHeight w:val="702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B0A8A" w14:textId="77777777" w:rsidR="004C5CB4" w:rsidRPr="005D5FBE" w:rsidRDefault="004C5CB4" w:rsidP="0005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FBE">
              <w:rPr>
                <w:rFonts w:ascii="Times New Roman" w:hAnsi="Times New Roman" w:cs="Times New Roman"/>
                <w:sz w:val="24"/>
                <w:szCs w:val="24"/>
              </w:rPr>
              <w:t>Negative correlation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041A6" w14:textId="77777777" w:rsidR="004C5CB4" w:rsidRPr="005D5FBE" w:rsidRDefault="004C5CB4" w:rsidP="0005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FBE">
              <w:rPr>
                <w:rFonts w:ascii="Times New Roman" w:hAnsi="Times New Roman" w:cs="Times New Roman"/>
                <w:sz w:val="24"/>
                <w:szCs w:val="24"/>
              </w:rPr>
              <w:t>CX3CL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35E42" w14:textId="77777777" w:rsidR="004C5CB4" w:rsidRPr="005D5FBE" w:rsidRDefault="004C5CB4" w:rsidP="0005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40BD4" w14:textId="77777777" w:rsidR="004C5CB4" w:rsidRPr="005D5FBE" w:rsidRDefault="004C5CB4" w:rsidP="004C5C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F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D5FBE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5D5FB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4C5CB4" w:rsidRPr="005D5FBE" w14:paraId="3F422D0B" w14:textId="77777777" w:rsidTr="004C5CB4">
        <w:trPr>
          <w:trHeight w:val="692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7A74" w14:textId="77777777" w:rsidR="004C5CB4" w:rsidRPr="005D5FBE" w:rsidRDefault="004C5CB4" w:rsidP="0005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FBE">
              <w:rPr>
                <w:rFonts w:ascii="Times New Roman" w:hAnsi="Times New Roman" w:cs="Times New Roman"/>
                <w:sz w:val="24"/>
                <w:szCs w:val="24"/>
              </w:rPr>
              <w:t>No correlation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4ACD9" w14:textId="77777777" w:rsidR="004C5CB4" w:rsidRPr="005D5FBE" w:rsidRDefault="004C5CB4" w:rsidP="0005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FBE">
              <w:rPr>
                <w:rFonts w:ascii="Times New Roman" w:hAnsi="Times New Roman" w:cs="Times New Roman"/>
                <w:sz w:val="24"/>
                <w:szCs w:val="24"/>
              </w:rPr>
              <w:t>CCL2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F293" w14:textId="77777777" w:rsidR="004C5CB4" w:rsidRPr="005D5FBE" w:rsidRDefault="004C5CB4" w:rsidP="0005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FBE">
              <w:rPr>
                <w:rFonts w:ascii="Times New Roman" w:hAnsi="Times New Roman" w:cs="Times New Roman"/>
                <w:sz w:val="24"/>
                <w:szCs w:val="24"/>
              </w:rPr>
              <w:t>CCR6, CCR1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1C0E6" w14:textId="77777777" w:rsidR="004C5CB4" w:rsidRPr="005D5FBE" w:rsidRDefault="004C5CB4" w:rsidP="004C5C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5F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D5FBE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5D5FB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4C5CB4" w:rsidRPr="005D5FBE" w14:paraId="4558ABFD" w14:textId="77777777" w:rsidTr="004C5CB4">
        <w:trPr>
          <w:trHeight w:val="50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6D1A4" w14:textId="77777777" w:rsidR="004C5CB4" w:rsidRPr="005D5FBE" w:rsidRDefault="004C5CB4" w:rsidP="0005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FBE">
              <w:rPr>
                <w:rFonts w:ascii="Times New Roman" w:hAnsi="Times New Roman" w:cs="Times New Roman"/>
                <w:sz w:val="24"/>
                <w:szCs w:val="24"/>
              </w:rPr>
              <w:t>No expression</w:t>
            </w:r>
          </w:p>
        </w:tc>
        <w:tc>
          <w:tcPr>
            <w:tcW w:w="3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567D5" w14:textId="77777777" w:rsidR="004C5CB4" w:rsidRPr="005D5FBE" w:rsidRDefault="004C5CB4" w:rsidP="0005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FBE">
              <w:rPr>
                <w:rFonts w:ascii="Times New Roman" w:hAnsi="Times New Roman" w:cs="Times New Roman"/>
                <w:sz w:val="24"/>
                <w:szCs w:val="24"/>
              </w:rPr>
              <w:t>CCL1, CCL11, CCL15, CCL16, CCL17, CCL21, CCL23, CCL24, CCL25, CCL27, CXCL17, XCL1, XCL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4D1566" w14:textId="77777777" w:rsidR="004C5CB4" w:rsidRPr="005D5FBE" w:rsidRDefault="004C5CB4" w:rsidP="00056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FBE">
              <w:rPr>
                <w:rFonts w:ascii="Times New Roman" w:hAnsi="Times New Roman" w:cs="Times New Roman"/>
                <w:sz w:val="24"/>
                <w:szCs w:val="24"/>
              </w:rPr>
              <w:t>CCR3, CCR4, CCR8, CCR9, CXCR5, XCR1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3A9451" w14:textId="77777777" w:rsidR="004C5CB4" w:rsidRPr="005D5FBE" w:rsidRDefault="004C5CB4" w:rsidP="004C5C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0"/>
    <w:p w14:paraId="6A7710BC" w14:textId="512DD30E" w:rsidR="00BA5C36" w:rsidRPr="000569CC" w:rsidRDefault="004C5CB4" w:rsidP="004F4850">
      <w:pPr>
        <w:jc w:val="center"/>
        <w:rPr>
          <w:rFonts w:ascii="Times New Roman" w:hAnsi="Times New Roman" w:cs="Times New Roman"/>
          <w:sz w:val="24"/>
          <w:szCs w:val="24"/>
        </w:rPr>
      </w:pPr>
      <w:r w:rsidRPr="000569CC">
        <w:rPr>
          <w:rFonts w:ascii="Times New Roman" w:hAnsi="Times New Roman" w:cs="Times New Roman"/>
          <w:sz w:val="24"/>
          <w:szCs w:val="24"/>
        </w:rPr>
        <w:t>T</w:t>
      </w:r>
      <w:r w:rsidRPr="000569CC">
        <w:rPr>
          <w:rFonts w:ascii="Times New Roman" w:hAnsi="Times New Roman" w:cs="Times New Roman" w:hint="eastAsia"/>
          <w:sz w:val="24"/>
          <w:szCs w:val="24"/>
        </w:rPr>
        <w:t>able</w:t>
      </w:r>
      <w:r w:rsidRPr="000569CC">
        <w:rPr>
          <w:rFonts w:ascii="Times New Roman" w:hAnsi="Times New Roman" w:cs="Times New Roman"/>
          <w:sz w:val="24"/>
          <w:szCs w:val="24"/>
        </w:rPr>
        <w:t xml:space="preserve"> </w:t>
      </w:r>
      <w:r w:rsidR="00C9783A">
        <w:rPr>
          <w:rFonts w:ascii="Times New Roman" w:hAnsi="Times New Roman" w:cs="Times New Roman"/>
          <w:sz w:val="24"/>
          <w:szCs w:val="24"/>
        </w:rPr>
        <w:t>S</w:t>
      </w:r>
      <w:r w:rsidRPr="000569CC">
        <w:rPr>
          <w:rFonts w:ascii="Times New Roman" w:hAnsi="Times New Roman" w:cs="Times New Roman"/>
          <w:sz w:val="24"/>
          <w:szCs w:val="24"/>
        </w:rPr>
        <w:t xml:space="preserve">1 Correlation of </w:t>
      </w:r>
      <w:r w:rsidR="00173D5C" w:rsidRPr="000569CC">
        <w:rPr>
          <w:rFonts w:ascii="Times New Roman" w:hAnsi="Times New Roman" w:cs="Times New Roman"/>
          <w:sz w:val="24"/>
          <w:szCs w:val="24"/>
        </w:rPr>
        <w:t>c</w:t>
      </w:r>
      <w:r w:rsidRPr="000569CC">
        <w:rPr>
          <w:rFonts w:ascii="Times New Roman" w:hAnsi="Times New Roman" w:cs="Times New Roman"/>
          <w:sz w:val="24"/>
          <w:szCs w:val="24"/>
        </w:rPr>
        <w:t xml:space="preserve">hemokine and </w:t>
      </w:r>
      <w:r w:rsidR="00173D5C" w:rsidRPr="000569CC">
        <w:rPr>
          <w:rFonts w:ascii="Times New Roman" w:hAnsi="Times New Roman" w:cs="Times New Roman"/>
          <w:sz w:val="24"/>
          <w:szCs w:val="24"/>
        </w:rPr>
        <w:t>c</w:t>
      </w:r>
      <w:r w:rsidRPr="000569CC">
        <w:rPr>
          <w:rFonts w:ascii="Times New Roman" w:hAnsi="Times New Roman" w:cs="Times New Roman"/>
          <w:sz w:val="24"/>
          <w:szCs w:val="24"/>
        </w:rPr>
        <w:t xml:space="preserve">hemokine </w:t>
      </w:r>
      <w:r w:rsidR="00173D5C" w:rsidRPr="000569CC">
        <w:rPr>
          <w:rFonts w:ascii="Times New Roman" w:hAnsi="Times New Roman" w:cs="Times New Roman"/>
          <w:sz w:val="24"/>
          <w:szCs w:val="24"/>
        </w:rPr>
        <w:t>receptor</w:t>
      </w:r>
      <w:r w:rsidRPr="000569CC">
        <w:rPr>
          <w:rFonts w:ascii="Times New Roman" w:hAnsi="Times New Roman" w:cs="Times New Roman"/>
          <w:sz w:val="24"/>
          <w:szCs w:val="24"/>
        </w:rPr>
        <w:t xml:space="preserve"> with CMTM6 expression.</w:t>
      </w:r>
    </w:p>
    <w:sectPr w:rsidR="00BA5C36" w:rsidRPr="000569CC" w:rsidSect="00935DF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AFB25" w14:textId="77777777" w:rsidR="0023644F" w:rsidRDefault="0023644F" w:rsidP="004C5CB4">
      <w:r>
        <w:separator/>
      </w:r>
    </w:p>
  </w:endnote>
  <w:endnote w:type="continuationSeparator" w:id="0">
    <w:p w14:paraId="53C198BB" w14:textId="77777777" w:rsidR="0023644F" w:rsidRDefault="0023644F" w:rsidP="004C5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DBECE1" w14:textId="77777777" w:rsidR="0023644F" w:rsidRDefault="0023644F" w:rsidP="004C5CB4">
      <w:r>
        <w:separator/>
      </w:r>
    </w:p>
  </w:footnote>
  <w:footnote w:type="continuationSeparator" w:id="0">
    <w:p w14:paraId="548F3DFB" w14:textId="77777777" w:rsidR="0023644F" w:rsidRDefault="0023644F" w:rsidP="004C5C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K0sLAwNDSytLQ0MDBR0lEKTi0uzszPAykwrQUA6dH4iSwAAAA="/>
  </w:docVars>
  <w:rsids>
    <w:rsidRoot w:val="00C800F1"/>
    <w:rsid w:val="00020971"/>
    <w:rsid w:val="000569CC"/>
    <w:rsid w:val="00173D5C"/>
    <w:rsid w:val="0023644F"/>
    <w:rsid w:val="002A669E"/>
    <w:rsid w:val="003822F1"/>
    <w:rsid w:val="004C5CB4"/>
    <w:rsid w:val="004F4850"/>
    <w:rsid w:val="005D5FBE"/>
    <w:rsid w:val="00604BF7"/>
    <w:rsid w:val="00771EA8"/>
    <w:rsid w:val="009275ED"/>
    <w:rsid w:val="00935DFA"/>
    <w:rsid w:val="00A240E1"/>
    <w:rsid w:val="00A9054C"/>
    <w:rsid w:val="00B708D5"/>
    <w:rsid w:val="00B82235"/>
    <w:rsid w:val="00BA5C36"/>
    <w:rsid w:val="00C551BD"/>
    <w:rsid w:val="00C800F1"/>
    <w:rsid w:val="00C9783A"/>
    <w:rsid w:val="00CA1D4D"/>
    <w:rsid w:val="00E66A02"/>
    <w:rsid w:val="00EA3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751C5C"/>
  <w15:chartTrackingRefBased/>
  <w15:docId w15:val="{05B7372E-BC92-4463-A228-A2D97C674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22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C5C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C5CB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C5C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C5C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 海宁</dc:creator>
  <cp:keywords/>
  <dc:description/>
  <cp:lastModifiedBy>孟 海宁</cp:lastModifiedBy>
  <cp:revision>23</cp:revision>
  <cp:lastPrinted>2022-12-15T23:43:00Z</cp:lastPrinted>
  <dcterms:created xsi:type="dcterms:W3CDTF">2022-07-13T12:26:00Z</dcterms:created>
  <dcterms:modified xsi:type="dcterms:W3CDTF">2022-12-16T00:44:00Z</dcterms:modified>
</cp:coreProperties>
</file>